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5"/>
        <w:gridCol w:w="5505"/>
        <w:gridCol w:w="1080"/>
      </w:tblGrid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AF56E1" w:rsidP="00AF56E1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S1</w:t>
            </w:r>
            <w:r w:rsidR="009E5FD8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 </w:t>
            </w:r>
            <w:r w:rsidR="00732229" w:rsidRPr="00944164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Table. Specification of registers and codes used for defined varia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Co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Register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Cesarean section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Intrapartum cesarean </w:t>
            </w:r>
            <w:proofErr w:type="spellStart"/>
            <w:r w:rsidRPr="0094416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a-DK"/>
              </w:rPr>
              <w:t>section</w:t>
            </w:r>
            <w:r w:rsidRPr="0094416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OP: KMCA00, KMCA10D, KMCA10E, KMCA12, KMCA12A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MBR, NPR</w:t>
            </w:r>
          </w:p>
        </w:tc>
      </w:tr>
      <w:tr w:rsidR="00732229" w:rsidRPr="00D4270C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KMCA12B, KMCA20, KMCA30, KMCA33, KMCA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94416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a-DK"/>
              </w:rPr>
              <w:t>Prelabor</w:t>
            </w:r>
            <w:proofErr w:type="spellEnd"/>
            <w:r w:rsidRPr="0094416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cesarean section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OP: KMCA10, KMCA10A, KMCA10B, KMCA10C, KMC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MBR, NPR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ICD8: 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NPR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ICD10: DE10, DP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NPR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Unspecified diabetes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ICD8: 250 (before 19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NPR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D4270C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ICD10: DE12, DE13, DE14, D</w:t>
            </w:r>
            <w:r w:rsidR="00D4270C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H</w:t>
            </w:r>
            <w:bookmarkStart w:id="0" w:name="_GoBack"/>
            <w:bookmarkEnd w:id="0"/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NPR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Insulin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ATC-code: A1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RMP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Oral antidiabetics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ATC-code: A10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  <w:t>RMP</w:t>
            </w:r>
          </w:p>
        </w:tc>
      </w:tr>
      <w:tr w:rsidR="00732229" w:rsidRPr="00944164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Abbreviations: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ATC: Anatomical Therapeutic Chemicals according to W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ICD8: the International Classification of Diseases, 8</w:t>
            </w:r>
            <w:r w:rsidRPr="0094416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a-DK"/>
              </w:rPr>
              <w:t>th</w:t>
            </w: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 xml:space="preserve"> revision, from 1977 to 1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ICD10: the International Classification of Diseases, 10</w:t>
            </w:r>
            <w:r w:rsidRPr="0094416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a-DK"/>
              </w:rPr>
              <w:t>th</w:t>
            </w: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 xml:space="preserve"> revision, since 1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MBR: Medical Birth Registry since 1997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NPR: National Patient Registry since 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OP: “Nordic Classification of Surgical procedures” since 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RMP: The Register of Medicinal Product Statistics since 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32229" w:rsidRPr="00D4270C" w:rsidTr="00732229">
        <w:trPr>
          <w:trHeight w:val="300"/>
        </w:trPr>
        <w:tc>
          <w:tcPr>
            <w:tcW w:w="8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4416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a-DK"/>
              </w:rPr>
              <w:t>a</w:t>
            </w:r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>Includes</w:t>
            </w:r>
            <w:proofErr w:type="spellEnd"/>
            <w:r w:rsidRPr="00944164">
              <w:rPr>
                <w:rFonts w:eastAsia="Times New Roman" w:cs="Arial"/>
                <w:color w:val="000000"/>
                <w:sz w:val="16"/>
                <w:szCs w:val="16"/>
                <w:lang w:val="en-US" w:eastAsia="da-DK"/>
              </w:rPr>
              <w:t xml:space="preserve"> cesarean section, where timing regarding onset of labor could not be distinguish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29" w:rsidRPr="00944164" w:rsidRDefault="00732229" w:rsidP="00732229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:rsidR="00845B3D" w:rsidRPr="00944164" w:rsidRDefault="00845B3D" w:rsidP="00732229">
      <w:pPr>
        <w:rPr>
          <w:lang w:val="en-US"/>
        </w:rPr>
      </w:pPr>
    </w:p>
    <w:sectPr w:rsidR="00845B3D" w:rsidRPr="00944164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65B" w:rsidRDefault="009F165B" w:rsidP="009F165B">
      <w:r>
        <w:separator/>
      </w:r>
    </w:p>
  </w:endnote>
  <w:endnote w:type="continuationSeparator" w:id="0">
    <w:p w:rsidR="009F165B" w:rsidRDefault="009F165B" w:rsidP="009F1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0881451"/>
      <w:docPartObj>
        <w:docPartGallery w:val="Page Numbers (Bottom of Page)"/>
        <w:docPartUnique/>
      </w:docPartObj>
    </w:sdtPr>
    <w:sdtEndPr/>
    <w:sdtContent>
      <w:p w:rsidR="009F165B" w:rsidRDefault="009F165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70C">
          <w:rPr>
            <w:noProof/>
          </w:rPr>
          <w:t>1</w:t>
        </w:r>
        <w:r>
          <w:fldChar w:fldCharType="end"/>
        </w:r>
      </w:p>
    </w:sdtContent>
  </w:sdt>
  <w:p w:rsidR="009F165B" w:rsidRDefault="009F165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65B" w:rsidRDefault="009F165B" w:rsidP="009F165B">
      <w:r>
        <w:separator/>
      </w:r>
    </w:p>
  </w:footnote>
  <w:footnote w:type="continuationSeparator" w:id="0">
    <w:p w:rsidR="009F165B" w:rsidRDefault="009F165B" w:rsidP="009F1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123"/>
    <w:rsid w:val="00345469"/>
    <w:rsid w:val="004C49C8"/>
    <w:rsid w:val="004D40A5"/>
    <w:rsid w:val="004E1123"/>
    <w:rsid w:val="005F6905"/>
    <w:rsid w:val="0062043F"/>
    <w:rsid w:val="00670859"/>
    <w:rsid w:val="00723401"/>
    <w:rsid w:val="00732229"/>
    <w:rsid w:val="00845B3D"/>
    <w:rsid w:val="00926771"/>
    <w:rsid w:val="00944164"/>
    <w:rsid w:val="009A1DB6"/>
    <w:rsid w:val="009E4E00"/>
    <w:rsid w:val="009E5FD8"/>
    <w:rsid w:val="009F165B"/>
    <w:rsid w:val="00A121E3"/>
    <w:rsid w:val="00A8718C"/>
    <w:rsid w:val="00AA377A"/>
    <w:rsid w:val="00AF56E1"/>
    <w:rsid w:val="00B0203F"/>
    <w:rsid w:val="00D4270C"/>
    <w:rsid w:val="00DA0702"/>
    <w:rsid w:val="00DB62DB"/>
    <w:rsid w:val="00E41778"/>
    <w:rsid w:val="00E46162"/>
    <w:rsid w:val="00E711CC"/>
    <w:rsid w:val="00E9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E1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112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1123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9F165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F165B"/>
    <w:rPr>
      <w:rFonts w:ascii="Arial" w:hAnsi="Arial"/>
      <w:sz w:val="24"/>
    </w:rPr>
  </w:style>
  <w:style w:type="paragraph" w:styleId="Sidefod">
    <w:name w:val="footer"/>
    <w:basedOn w:val="Normal"/>
    <w:link w:val="SidefodTegn"/>
    <w:uiPriority w:val="99"/>
    <w:unhideWhenUsed/>
    <w:rsid w:val="009F165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F165B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E1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112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1123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9F165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F165B"/>
    <w:rPr>
      <w:rFonts w:ascii="Arial" w:hAnsi="Arial"/>
      <w:sz w:val="24"/>
    </w:rPr>
  </w:style>
  <w:style w:type="paragraph" w:styleId="Sidefod">
    <w:name w:val="footer"/>
    <w:basedOn w:val="Normal"/>
    <w:link w:val="SidefodTegn"/>
    <w:uiPriority w:val="99"/>
    <w:unhideWhenUsed/>
    <w:rsid w:val="009F165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F165B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8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Dalsgaard Clausen</dc:creator>
  <cp:lastModifiedBy>Tine Dalsgaard Clausen</cp:lastModifiedBy>
  <cp:revision>3</cp:revision>
  <cp:lastPrinted>2016-06-10T16:03:00Z</cp:lastPrinted>
  <dcterms:created xsi:type="dcterms:W3CDTF">2016-06-10T16:03:00Z</dcterms:created>
  <dcterms:modified xsi:type="dcterms:W3CDTF">2016-07-07T13:26:00Z</dcterms:modified>
</cp:coreProperties>
</file>